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1AA12" w14:textId="6E87DC7D" w:rsidR="008704FD" w:rsidRPr="008704FD" w:rsidRDefault="009F07A0" w:rsidP="008704FD">
      <w:pPr>
        <w:spacing w:line="36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 w:rsidRPr="008D4F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proofErr w:type="spellStart"/>
      <w:r w:rsidRPr="008D4F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8D4F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ive</w:t>
      </w:r>
      <w:proofErr w:type="spellEnd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tein </w:t>
      </w:r>
      <w:proofErr w:type="spellStart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ression</w:t>
      </w:r>
      <w:proofErr w:type="spellEnd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proofErr w:type="spellStart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rol</w:t>
      </w:r>
      <w:proofErr w:type="spellEnd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</w:t>
      </w:r>
      <w:proofErr w:type="spellEnd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ABP5 </w:t>
      </w:r>
      <w:proofErr w:type="spellStart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RNA</w:t>
      </w:r>
      <w:proofErr w:type="spellEnd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Cs</w:t>
      </w:r>
      <w:proofErr w:type="spellEnd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± LPS/IL-1β (</w:t>
      </w:r>
      <w:proofErr w:type="spellStart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an</w:t>
      </w:r>
      <w:proofErr w:type="spellEnd"/>
      <w:r w:rsidRPr="005635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± SEM). 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Values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are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normalized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to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control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siRNA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LECs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cultured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in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Ctrl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medium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,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which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were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set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to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1. FABP5, VEGF-A, ERK1/2, MMP2, KRT3, KRT12, PAX6, FOSL2, and PTGES2 protein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levels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were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measured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(</w:t>
      </w:r>
      <w:proofErr w:type="spellStart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>mean</w:t>
      </w:r>
      <w:proofErr w:type="spellEnd"/>
      <w:r w:rsidR="008704FD" w:rsidRPr="008704FD">
        <w:rPr>
          <w:rFonts w:asciiTheme="minorBidi" w:hAnsiTheme="minorBidi"/>
          <w:color w:val="000000" w:themeColor="text1"/>
          <w:sz w:val="24"/>
          <w:szCs w:val="24"/>
        </w:rPr>
        <w:t xml:space="preserve"> ± SEM).</w:t>
      </w:r>
    </w:p>
    <w:tbl>
      <w:tblPr>
        <w:tblW w:w="9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545"/>
        <w:gridCol w:w="1701"/>
        <w:gridCol w:w="1418"/>
        <w:gridCol w:w="1984"/>
        <w:gridCol w:w="1560"/>
      </w:tblGrid>
      <w:tr w:rsidR="0038637F" w:rsidRPr="008704FD" w14:paraId="653960A0" w14:textId="77777777" w:rsidTr="003531CB">
        <w:trPr>
          <w:trHeight w:val="33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C79CC4F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279FBBD5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EDC99C" w14:textId="02D1A8A1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ontro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siRNA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3A3613" w14:textId="080BA04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 xml:space="preserve">FABP5 </w:t>
            </w: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siRNA</w:t>
            </w:r>
            <w:proofErr w:type="spellEnd"/>
          </w:p>
        </w:tc>
      </w:tr>
      <w:tr w:rsidR="0038637F" w:rsidRPr="008704FD" w14:paraId="121F74CC" w14:textId="77777777" w:rsidTr="003531CB">
        <w:trPr>
          <w:trHeight w:val="330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8D501F" w14:textId="48AF3979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Protein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4791B9" w14:textId="0B9AEE7A" w:rsidR="009B743A" w:rsidRPr="008704FD" w:rsidRDefault="00611CE5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M</w:t>
            </w:r>
            <w:r w:rsidR="009B743A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edium</w:t>
            </w:r>
            <w:proofErr w:type="spellEnd"/>
            <w:r w:rsidR="009B743A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 xml:space="preserve"> </w:t>
            </w:r>
            <w:proofErr w:type="spellStart"/>
            <w:r w:rsidR="009B743A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ondition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E4597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Mean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09477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SEM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10AD6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Mean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59ADCC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SEM</w:t>
            </w:r>
          </w:p>
        </w:tc>
      </w:tr>
      <w:tr w:rsidR="0038637F" w:rsidRPr="008704FD" w14:paraId="5F8784D8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noWrap/>
            <w:vAlign w:val="center"/>
          </w:tcPr>
          <w:p w14:paraId="21879A26" w14:textId="50DF40D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FABP5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A3155C8" w14:textId="1FC76607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4B96B" w14:textId="3FA1DFED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9F698" w14:textId="40186894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5EBF5" w14:textId="4890994B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234247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9CC17" w14:textId="4D68ADF0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343489</w:t>
            </w:r>
          </w:p>
        </w:tc>
      </w:tr>
      <w:tr w:rsidR="0038637F" w:rsidRPr="008704FD" w14:paraId="5E6157BC" w14:textId="77777777" w:rsidTr="003531CB">
        <w:trPr>
          <w:trHeight w:val="320"/>
        </w:trPr>
        <w:tc>
          <w:tcPr>
            <w:tcW w:w="1280" w:type="dxa"/>
            <w:vMerge/>
            <w:tcBorders>
              <w:left w:val="single" w:sz="8" w:space="0" w:color="auto"/>
              <w:right w:val="nil"/>
            </w:tcBorders>
            <w:noWrap/>
            <w:vAlign w:val="center"/>
          </w:tcPr>
          <w:p w14:paraId="6D003A64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CCD0C0F" w14:textId="189A94F9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546D7F" w14:textId="75A9B01A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881106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97701" w14:textId="083A11B4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82919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7415A" w14:textId="6CDBD53E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299044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72C0F5" w14:textId="13642C2B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724222</w:t>
            </w:r>
          </w:p>
        </w:tc>
      </w:tr>
      <w:tr w:rsidR="0038637F" w:rsidRPr="008704FD" w14:paraId="1D865BCB" w14:textId="77777777" w:rsidTr="003531CB">
        <w:trPr>
          <w:trHeight w:val="320"/>
        </w:trPr>
        <w:tc>
          <w:tcPr>
            <w:tcW w:w="128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576FB43E" w14:textId="77777777" w:rsidR="009B743A" w:rsidRPr="008704FD" w:rsidRDefault="009B743A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3628C68" w14:textId="51327050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β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1627A" w14:textId="69A9078A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39139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B9CFC" w14:textId="5F8BC816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91378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2785F" w14:textId="6852D2AE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323815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07BB3" w14:textId="4ECB8AB8" w:rsidR="009B743A" w:rsidRPr="008704FD" w:rsidRDefault="009B743A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  <w:r w:rsidR="00237148"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.</w:t>
            </w: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782714</w:t>
            </w:r>
          </w:p>
        </w:tc>
      </w:tr>
      <w:tr w:rsidR="0038637F" w:rsidRPr="008704FD" w14:paraId="76E844CA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5BD06876" w14:textId="47D16F7F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VEGF</w:t>
            </w:r>
            <w:r w:rsid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sym w:font="Symbol" w:char="F061"/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544531A" w14:textId="5F7E8A1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4FD4A" w14:textId="14857D1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5C87D" w14:textId="601B925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DF147" w14:textId="7C85B2F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31970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DF594" w14:textId="5A5AD3F7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3316745</w:t>
            </w:r>
          </w:p>
        </w:tc>
      </w:tr>
      <w:tr w:rsidR="0038637F" w:rsidRPr="008704FD" w14:paraId="5FB1AA96" w14:textId="77777777" w:rsidTr="003531CB">
        <w:trPr>
          <w:trHeight w:val="32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47A3F7C9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865C457" w14:textId="5149A27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A3424" w14:textId="69B0479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8619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1F30B4" w14:textId="46ADC201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34417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27223" w14:textId="3F928A65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86295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19164" w14:textId="22C119E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3518579</w:t>
            </w:r>
          </w:p>
        </w:tc>
      </w:tr>
      <w:tr w:rsidR="0038637F" w:rsidRPr="008704FD" w14:paraId="70E819B2" w14:textId="77777777" w:rsidTr="003531CB">
        <w:trPr>
          <w:trHeight w:val="330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DEA2A6A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69E9E4" w14:textId="30096686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93EB150" w14:textId="6689198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6520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525099A" w14:textId="6366383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57007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54D18A0" w14:textId="2BA6F8F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16849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9B66FF2" w14:textId="251E4EF9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3661741</w:t>
            </w:r>
          </w:p>
        </w:tc>
      </w:tr>
      <w:tr w:rsidR="0038637F" w:rsidRPr="008704FD" w14:paraId="00AC003E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132EC398" w14:textId="574EF00F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ERK1/2</w:t>
            </w: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4125080" w14:textId="0A5C621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6ED68" w14:textId="152BE2C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E7D62" w14:textId="4FA6A3C9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5A291E" w14:textId="5E93445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0962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8204A" w14:textId="672B3CCD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4977</w:t>
            </w:r>
          </w:p>
        </w:tc>
      </w:tr>
      <w:tr w:rsidR="0038637F" w:rsidRPr="008704FD" w14:paraId="7C71B89C" w14:textId="77777777" w:rsidTr="003531CB">
        <w:trPr>
          <w:trHeight w:val="32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191F89A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7FB20FC" w14:textId="7122A88B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D3E36" w14:textId="48CD77F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3659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86F37" w14:textId="37EE71B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2992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E538C4" w14:textId="734AAC0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17162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F8295" w14:textId="4B0DA47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709139</w:t>
            </w:r>
          </w:p>
        </w:tc>
      </w:tr>
      <w:tr w:rsidR="0038637F" w:rsidRPr="008704FD" w14:paraId="588EC95F" w14:textId="77777777" w:rsidTr="003531CB">
        <w:trPr>
          <w:trHeight w:val="33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1C431AF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B2C789" w14:textId="3566E2A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B9DBF1E" w14:textId="0AD035F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24735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DB9AE67" w14:textId="17967DF6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8064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250DCBA" w14:textId="6F389677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1175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330CA34" w14:textId="2039641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517456</w:t>
            </w:r>
          </w:p>
        </w:tc>
      </w:tr>
      <w:tr w:rsidR="0038637F" w:rsidRPr="008704FD" w14:paraId="6BD15F51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78D025FD" w14:textId="28ECCCD1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MMP2</w:t>
            </w: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44E4B00" w14:textId="1F7A403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03504" w14:textId="2FFDA8F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E9126" w14:textId="3146D2C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07C0B" w14:textId="09DBE086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42463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A369F8" w14:textId="6637DC1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214723</w:t>
            </w:r>
          </w:p>
        </w:tc>
      </w:tr>
      <w:tr w:rsidR="0038637F" w:rsidRPr="008704FD" w14:paraId="6E58F7DF" w14:textId="77777777" w:rsidTr="003531CB">
        <w:trPr>
          <w:trHeight w:val="32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5A428B21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5E04F9F" w14:textId="4923EFE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B7069" w14:textId="35EBAFF9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5226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F44A54" w14:textId="3DA01B5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0734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28964" w14:textId="07F5DDF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39638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DA549" w14:textId="624AE4C7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060829</w:t>
            </w:r>
          </w:p>
        </w:tc>
      </w:tr>
      <w:tr w:rsidR="0038637F" w:rsidRPr="008704FD" w14:paraId="4FAD9622" w14:textId="77777777" w:rsidTr="003531CB">
        <w:trPr>
          <w:trHeight w:val="33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662A26D0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1FDCB0" w14:textId="104D38F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362580E" w14:textId="2E81EF5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55826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ED8DE56" w14:textId="30C60E5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7537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D337C52" w14:textId="744DDD8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36680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B35582A" w14:textId="6E9860C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981291</w:t>
            </w:r>
          </w:p>
        </w:tc>
      </w:tr>
      <w:tr w:rsidR="0038637F" w:rsidRPr="008704FD" w14:paraId="3F296000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51656F71" w14:textId="331471A3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KRT3</w:t>
            </w: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3B711AC4" w14:textId="3258369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1CAD70" w14:textId="7D33C19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69287" w14:textId="459652D6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FDF10C" w14:textId="26756FF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57202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151F44" w14:textId="5D0E6C9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736922</w:t>
            </w:r>
          </w:p>
        </w:tc>
      </w:tr>
      <w:tr w:rsidR="0038637F" w:rsidRPr="008704FD" w14:paraId="7702ABB2" w14:textId="77777777" w:rsidTr="003531CB">
        <w:trPr>
          <w:trHeight w:val="32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154BDA9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1AFCD82F" w14:textId="616357B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E4A1B" w14:textId="324F9F3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6928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DCF23" w14:textId="18B64CC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8735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A1926" w14:textId="3CADAA2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79102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339003" w14:textId="0ADDA27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916828</w:t>
            </w:r>
          </w:p>
        </w:tc>
      </w:tr>
      <w:tr w:rsidR="0038637F" w:rsidRPr="008704FD" w14:paraId="68884F9C" w14:textId="77777777" w:rsidTr="003531CB">
        <w:trPr>
          <w:trHeight w:val="33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C81B9CF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7C214A3" w14:textId="11AF21B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4B9E9445" w14:textId="0BF8D141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06365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DAAF9DA" w14:textId="5D978249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1463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71D6BD1" w14:textId="02D105F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62417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EBDF184" w14:textId="7EF8108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885726</w:t>
            </w:r>
          </w:p>
        </w:tc>
      </w:tr>
      <w:tr w:rsidR="0038637F" w:rsidRPr="008704FD" w14:paraId="25D4D8F5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5062FD18" w14:textId="19CBE90F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KRT12</w:t>
            </w: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0094715E" w14:textId="3EB895F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DC8FC" w14:textId="4A5E742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46156" w14:textId="249A0DCD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63408" w14:textId="4F7B7DCB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69438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771371" w14:textId="05A34D0B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356616</w:t>
            </w:r>
          </w:p>
        </w:tc>
      </w:tr>
      <w:tr w:rsidR="0038637F" w:rsidRPr="008704FD" w14:paraId="3CAE0E9A" w14:textId="77777777" w:rsidTr="003531CB">
        <w:trPr>
          <w:trHeight w:val="32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19408FD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5729D7E1" w14:textId="1385DBD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BCA3F" w14:textId="4FC01D5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8419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9AC83A" w14:textId="524D90B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1292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890A88" w14:textId="3B466E7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81796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65B96F" w14:textId="37A3850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66188</w:t>
            </w:r>
          </w:p>
        </w:tc>
      </w:tr>
      <w:tr w:rsidR="0038637F" w:rsidRPr="008704FD" w14:paraId="616A9AE8" w14:textId="77777777" w:rsidTr="003531CB">
        <w:trPr>
          <w:trHeight w:val="33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C7304FB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393059F" w14:textId="5E652B9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A4B8918" w14:textId="755CBDEB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74206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ED71983" w14:textId="329CD10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7668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338E0FF" w14:textId="08CF1145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60324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81C6816" w14:textId="0B69DB6A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801337</w:t>
            </w:r>
          </w:p>
        </w:tc>
      </w:tr>
      <w:tr w:rsidR="0038637F" w:rsidRPr="008704FD" w14:paraId="059C5A76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51C5A746" w14:textId="28B0DB45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PAX6</w:t>
            </w: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6AEFEF9" w14:textId="23D8BBA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78686E" w14:textId="4CA3205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B12DD" w14:textId="291BEE4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9E7CB" w14:textId="5925E9C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60754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E4963" w14:textId="620BCAA9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963907</w:t>
            </w:r>
          </w:p>
        </w:tc>
      </w:tr>
      <w:tr w:rsidR="0038637F" w:rsidRPr="008704FD" w14:paraId="321D2BD8" w14:textId="77777777" w:rsidTr="003531CB">
        <w:trPr>
          <w:trHeight w:val="32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5A4711A5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37CCA4B" w14:textId="72DF191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6999E8" w14:textId="4213913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634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421A19" w14:textId="0ED0F93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0102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F6BBC" w14:textId="08469E05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79738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4CF8F" w14:textId="02D06349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113339</w:t>
            </w:r>
          </w:p>
        </w:tc>
      </w:tr>
      <w:tr w:rsidR="0038637F" w:rsidRPr="008704FD" w14:paraId="2F2EC4FC" w14:textId="77777777" w:rsidTr="003531CB">
        <w:trPr>
          <w:trHeight w:val="33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2427D2F7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6D50AE0" w14:textId="762D9C4D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60EEF3E" w14:textId="2A77199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94886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5FCFC63" w14:textId="1FB2A9E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3374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7E32492" w14:textId="723EC2C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62723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FFEB600" w14:textId="5694BAA1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623203</w:t>
            </w:r>
          </w:p>
        </w:tc>
      </w:tr>
      <w:tr w:rsidR="0038637F" w:rsidRPr="008704FD" w14:paraId="528C807D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3047CA6B" w14:textId="3AE6FB6C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FOSL2</w:t>
            </w: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4D2D40AA" w14:textId="4A4840C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692C5" w14:textId="50E9739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0987AD" w14:textId="2703961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1335B" w14:textId="21D61291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8080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C1C8D" w14:textId="7551227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0693914</w:t>
            </w:r>
          </w:p>
        </w:tc>
      </w:tr>
      <w:tr w:rsidR="0038637F" w:rsidRPr="008704FD" w14:paraId="1FFED6FA" w14:textId="77777777" w:rsidTr="003531CB">
        <w:trPr>
          <w:trHeight w:val="32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732A11CD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FF9CFDF" w14:textId="69A623BD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A87528" w14:textId="12D43B0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04046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33C85" w14:textId="4A25E05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6339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0C9B90" w14:textId="1D60A0A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1662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89465" w14:textId="5214C57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82351</w:t>
            </w:r>
          </w:p>
        </w:tc>
      </w:tr>
      <w:tr w:rsidR="0038637F" w:rsidRPr="008704FD" w14:paraId="24B49223" w14:textId="77777777" w:rsidTr="003531CB">
        <w:trPr>
          <w:trHeight w:val="33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0E89F70F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D7C3CD" w14:textId="7663EFE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97F8902" w14:textId="7D0FFBAD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19541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CB7DD07" w14:textId="7F3BEAA3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26749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FF94FEE" w14:textId="00BE5E31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11003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A7C5619" w14:textId="5C32830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1813467</w:t>
            </w:r>
          </w:p>
        </w:tc>
      </w:tr>
      <w:tr w:rsidR="0038637F" w:rsidRPr="008704FD" w14:paraId="530A0817" w14:textId="77777777" w:rsidTr="003531CB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</w:tcPr>
          <w:p w14:paraId="3E570F39" w14:textId="441C8E4B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PTGES2</w:t>
            </w: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2CEFD4A0" w14:textId="168BBBC6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proofErr w:type="spellStart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Ctrl</w:t>
            </w:r>
            <w:proofErr w:type="spellEnd"/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CCC94" w14:textId="09AF5D52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01040F" w14:textId="279BC3B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DBCCAE" w14:textId="2CC2AF45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6494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80023" w14:textId="12EDC98D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2766238</w:t>
            </w:r>
          </w:p>
        </w:tc>
      </w:tr>
      <w:tr w:rsidR="0038637F" w:rsidRPr="008704FD" w14:paraId="7370FF61" w14:textId="77777777" w:rsidTr="003531CB">
        <w:trPr>
          <w:trHeight w:val="32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42E548BA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123D066" w14:textId="79069408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LP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FEC82D" w14:textId="2C3A2BA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5509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522836" w14:textId="3B9985AC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24197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98058D" w14:textId="5458E210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5357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9BBA8" w14:textId="6A9B1AA1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266555</w:t>
            </w:r>
          </w:p>
        </w:tc>
      </w:tr>
      <w:tr w:rsidR="0038637F" w:rsidRPr="008704FD" w14:paraId="213DDE1B" w14:textId="77777777" w:rsidTr="003531CB">
        <w:trPr>
          <w:trHeight w:val="33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51021B82" w14:textId="77777777" w:rsidR="00237148" w:rsidRPr="008704FD" w:rsidRDefault="00237148" w:rsidP="008704F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E61A06" w14:textId="73D9EFD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IL-1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E81432E" w14:textId="10DBC2DE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1.06887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FFAFDE0" w14:textId="127924D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30085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7729DC21" w14:textId="28235F0F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93750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BEECF48" w14:textId="2D8367F4" w:rsidR="00237148" w:rsidRPr="008704FD" w:rsidRDefault="00237148" w:rsidP="008704FD">
            <w:pPr>
              <w:spacing w:after="0" w:line="240" w:lineRule="auto"/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704FD">
              <w:rPr>
                <w:rFonts w:asciiTheme="minorBidi" w:eastAsia="Times New Roman" w:hAnsiTheme="minorBidi"/>
                <w:color w:val="000000" w:themeColor="text1"/>
                <w:kern w:val="0"/>
                <w:sz w:val="24"/>
                <w:szCs w:val="24"/>
                <w:lang w:eastAsia="hu-HU"/>
                <w14:ligatures w14:val="none"/>
              </w:rPr>
              <w:t>0.2492872</w:t>
            </w:r>
          </w:p>
        </w:tc>
      </w:tr>
    </w:tbl>
    <w:p w14:paraId="41DC9BEF" w14:textId="5DDE418D" w:rsidR="00237148" w:rsidRPr="008704FD" w:rsidRDefault="00237148" w:rsidP="008704FD">
      <w:pPr>
        <w:spacing w:before="120" w:after="0" w:line="36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</w:p>
    <w:sectPr w:rsidR="00237148" w:rsidRPr="008704FD" w:rsidSect="00353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3A"/>
    <w:rsid w:val="00021E9E"/>
    <w:rsid w:val="000D2BEC"/>
    <w:rsid w:val="001D1715"/>
    <w:rsid w:val="00237148"/>
    <w:rsid w:val="00345D1B"/>
    <w:rsid w:val="003531CB"/>
    <w:rsid w:val="0038637F"/>
    <w:rsid w:val="004137CB"/>
    <w:rsid w:val="004C4CC3"/>
    <w:rsid w:val="00503DC6"/>
    <w:rsid w:val="00513FA8"/>
    <w:rsid w:val="00605F61"/>
    <w:rsid w:val="00611CE5"/>
    <w:rsid w:val="00675248"/>
    <w:rsid w:val="006B49C5"/>
    <w:rsid w:val="006E7C9B"/>
    <w:rsid w:val="007E2622"/>
    <w:rsid w:val="00826733"/>
    <w:rsid w:val="008704FD"/>
    <w:rsid w:val="008B5B84"/>
    <w:rsid w:val="009B743A"/>
    <w:rsid w:val="009F07A0"/>
    <w:rsid w:val="00A2473B"/>
    <w:rsid w:val="00A71342"/>
    <w:rsid w:val="00AB5EB5"/>
    <w:rsid w:val="00C2578B"/>
    <w:rsid w:val="00C4341B"/>
    <w:rsid w:val="00E4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7A5AB7"/>
  <w15:chartTrackingRefBased/>
  <w15:docId w15:val="{DEF81920-C4B8-4EFE-A258-4950EAA2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7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4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4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4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4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4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4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4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4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74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4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4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F4CDE-1679-4865-BE76-F9CE103A7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zentmáry Nóra</dc:creator>
  <cp:keywords/>
  <dc:description/>
  <cp:lastModifiedBy>Maryam Amini</cp:lastModifiedBy>
  <cp:revision>4</cp:revision>
  <dcterms:created xsi:type="dcterms:W3CDTF">2026-04-09T16:04:00Z</dcterms:created>
  <dcterms:modified xsi:type="dcterms:W3CDTF">2026-04-10T11:55:00Z</dcterms:modified>
</cp:coreProperties>
</file>